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843"/>
        <w:gridCol w:w="7655"/>
      </w:tblGrid>
      <w:tr w:rsidR="004D1BBB" w:rsidRPr="00DA2CDF" w14:paraId="5BC7E510" w14:textId="77777777" w:rsidTr="007108C0">
        <w:trPr>
          <w:trHeight w:val="283"/>
          <w:jc w:val="center"/>
        </w:trPr>
        <w:tc>
          <w:tcPr>
            <w:tcW w:w="9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5198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upplementary Table 1. </w:t>
            </w: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The definition of Simpson Grade</w:t>
            </w:r>
          </w:p>
        </w:tc>
      </w:tr>
      <w:tr w:rsidR="004D1BBB" w:rsidRPr="00DA2CDF" w14:paraId="67BCAE41" w14:textId="77777777" w:rsidTr="007108C0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71E4" w14:textId="77777777" w:rsidR="004D1BBB" w:rsidRPr="00DA2CDF" w:rsidRDefault="004D1BBB" w:rsidP="007108C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impson Grade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F62B" w14:textId="77777777" w:rsidR="004D1BBB" w:rsidRPr="00DA2CDF" w:rsidRDefault="004D1BBB" w:rsidP="007108C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</w:tr>
      <w:tr w:rsidR="004D1BBB" w:rsidRPr="00DA2CDF" w14:paraId="4896C7E2" w14:textId="77777777" w:rsidTr="007108C0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D43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186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complete removal including resection of underlying bone and associated dura</w:t>
            </w:r>
          </w:p>
        </w:tc>
      </w:tr>
      <w:tr w:rsidR="004D1BBB" w:rsidRPr="00DA2CDF" w14:paraId="6E6D7EA7" w14:textId="77777777" w:rsidTr="007108C0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F9A6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943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complete removal and coagulation of </w:t>
            </w:r>
            <w:proofErr w:type="spellStart"/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dural</w:t>
            </w:r>
            <w:proofErr w:type="spellEnd"/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ttachment</w:t>
            </w:r>
          </w:p>
        </w:tc>
      </w:tr>
      <w:tr w:rsidR="004D1BBB" w:rsidRPr="00DA2CDF" w14:paraId="776041CB" w14:textId="77777777" w:rsidTr="007108C0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929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AB3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complete removal without resection of dura or coagulation</w:t>
            </w:r>
          </w:p>
        </w:tc>
      </w:tr>
      <w:tr w:rsidR="004D1BBB" w:rsidRPr="00DA2CDF" w14:paraId="0E82B702" w14:textId="77777777" w:rsidTr="007108C0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EE80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Grade IV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71C1" w14:textId="77777777" w:rsidR="004D1BBB" w:rsidRPr="00DA2CDF" w:rsidRDefault="004D1BBB" w:rsidP="007108C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color w:val="000000"/>
                <w:kern w:val="0"/>
                <w:sz w:val="22"/>
              </w:rPr>
              <w:t>subtotal resection</w:t>
            </w:r>
          </w:p>
        </w:tc>
      </w:tr>
    </w:tbl>
    <w:p w14:paraId="1C2D6F6B" w14:textId="77777777" w:rsidR="004D1BBB" w:rsidRDefault="004D1BBB"/>
    <w:sectPr w:rsidR="004D1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7E61" w14:textId="77777777" w:rsidR="0046738F" w:rsidRDefault="0046738F" w:rsidP="00995447">
      <w:r>
        <w:separator/>
      </w:r>
    </w:p>
  </w:endnote>
  <w:endnote w:type="continuationSeparator" w:id="0">
    <w:p w14:paraId="65F88727" w14:textId="77777777" w:rsidR="0046738F" w:rsidRDefault="0046738F" w:rsidP="00995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4B151" w14:textId="77777777" w:rsidR="0046738F" w:rsidRDefault="0046738F" w:rsidP="00995447">
      <w:r>
        <w:separator/>
      </w:r>
    </w:p>
  </w:footnote>
  <w:footnote w:type="continuationSeparator" w:id="0">
    <w:p w14:paraId="1B329797" w14:textId="77777777" w:rsidR="0046738F" w:rsidRDefault="0046738F" w:rsidP="00995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BB"/>
    <w:rsid w:val="0046738F"/>
    <w:rsid w:val="004D1BBB"/>
    <w:rsid w:val="0099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C8767"/>
  <w15:chartTrackingRefBased/>
  <w15:docId w15:val="{E31542E6-F71B-4CA4-B73B-89EBFA175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1B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耀船</dc:creator>
  <cp:keywords/>
  <dc:description/>
  <cp:lastModifiedBy>张 耀船</cp:lastModifiedBy>
  <cp:revision>2</cp:revision>
  <dcterms:created xsi:type="dcterms:W3CDTF">2022-04-11T15:16:00Z</dcterms:created>
  <dcterms:modified xsi:type="dcterms:W3CDTF">2022-07-10T16:15:00Z</dcterms:modified>
</cp:coreProperties>
</file>